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079" w:rsidRPr="00601FD2" w:rsidRDefault="00601FD2" w:rsidP="0007307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bookmarkStart w:id="0" w:name="OLE_LINK10"/>
      <w:bookmarkStart w:id="1" w:name="OLE_LINK11"/>
      <w:r w:rsidRPr="00601FD2">
        <w:rPr>
          <w:rFonts w:ascii="Times New Roman" w:hAnsi="Times New Roman" w:cs="Times New Roman"/>
          <w:b/>
          <w:szCs w:val="21"/>
        </w:rPr>
        <w:t xml:space="preserve">S2 </w:t>
      </w:r>
      <w:r w:rsidR="00073079" w:rsidRPr="00601FD2">
        <w:rPr>
          <w:rFonts w:ascii="Times New Roman" w:hAnsi="Times New Roman" w:cs="Times New Roman"/>
          <w:b/>
          <w:szCs w:val="21"/>
        </w:rPr>
        <w:t>Table</w:t>
      </w:r>
      <w:r w:rsidRPr="00601FD2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The profile of </w:t>
      </w:r>
      <w:r w:rsidR="00320323">
        <w:rPr>
          <w:rFonts w:ascii="Times New Roman" w:hAnsi="Times New Roman" w:cs="Times New Roman"/>
          <w:b/>
          <w:szCs w:val="21"/>
        </w:rPr>
        <w:t xml:space="preserve">tagged </w:t>
      </w:r>
      <w:proofErr w:type="spellStart"/>
      <w:r w:rsidR="00320323">
        <w:rPr>
          <w:rFonts w:ascii="Times New Roman" w:hAnsi="Times New Roman" w:cs="Times New Roman"/>
          <w:b/>
          <w:szCs w:val="21"/>
        </w:rPr>
        <w:t>SNPs</w:t>
      </w:r>
      <w:proofErr w:type="spellEnd"/>
      <w:r w:rsidR="00073079" w:rsidRPr="00601FD2">
        <w:rPr>
          <w:rFonts w:ascii="Times New Roman" w:hAnsi="Times New Roman" w:cs="Times New Roman"/>
          <w:b/>
          <w:szCs w:val="21"/>
        </w:rPr>
        <w:t xml:space="preserve"> and the result</w:t>
      </w:r>
      <w:r w:rsidR="00320323">
        <w:rPr>
          <w:rFonts w:ascii="Times New Roman" w:hAnsi="Times New Roman" w:cs="Times New Roman"/>
          <w:b/>
          <w:szCs w:val="21"/>
        </w:rPr>
        <w:t>s</w:t>
      </w:r>
      <w:r w:rsidR="00073079" w:rsidRPr="00601FD2">
        <w:rPr>
          <w:rFonts w:ascii="Times New Roman" w:hAnsi="Times New Roman" w:cs="Times New Roman"/>
          <w:b/>
          <w:szCs w:val="21"/>
        </w:rPr>
        <w:t xml:space="preserve"> of </w:t>
      </w:r>
      <w:r w:rsidR="00320323">
        <w:rPr>
          <w:rFonts w:ascii="Times New Roman" w:hAnsi="Times New Roman" w:cs="Times New Roman"/>
          <w:b/>
          <w:szCs w:val="21"/>
        </w:rPr>
        <w:t xml:space="preserve">the </w:t>
      </w:r>
      <w:r w:rsidR="00073079" w:rsidRPr="00601FD2">
        <w:rPr>
          <w:rFonts w:ascii="Times New Roman" w:hAnsi="Times New Roman" w:cs="Times New Roman"/>
          <w:b/>
          <w:szCs w:val="21"/>
        </w:rPr>
        <w:t>Hardy-Weinberg disequilibrium test.</w:t>
      </w:r>
    </w:p>
    <w:bookmarkEnd w:id="0"/>
    <w:bookmarkEnd w:id="1"/>
    <w:p w:rsidR="00073079" w:rsidRPr="00601FD2" w:rsidRDefault="00073079" w:rsidP="0007307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7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3"/>
        <w:gridCol w:w="1245"/>
        <w:gridCol w:w="1116"/>
        <w:gridCol w:w="1120"/>
        <w:gridCol w:w="1198"/>
        <w:gridCol w:w="827"/>
        <w:gridCol w:w="861"/>
      </w:tblGrid>
      <w:tr w:rsidR="00073079" w:rsidRPr="00601FD2" w:rsidTr="00AC41F6"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SNPs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ObsHET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HWpval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FamTrio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c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MendErr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 xml:space="preserve">MAF </w:t>
            </w:r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Alleles</w:t>
            </w:r>
          </w:p>
        </w:tc>
      </w:tr>
      <w:tr w:rsidR="00073079" w:rsidRPr="00601FD2" w:rsidTr="00AC41F6"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4142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1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6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89957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16" w:type="dxa"/>
          </w:tcPr>
          <w:p w:rsidR="00073079" w:rsidRPr="00601FD2" w:rsidRDefault="00D34CE2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73079" w:rsidRPr="00601FD2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65337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92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1946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6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5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2375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11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55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72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0880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766</w:t>
            </w:r>
          </w:p>
        </w:tc>
        <w:tc>
          <w:tcPr>
            <w:tcW w:w="1116" w:type="dxa"/>
          </w:tcPr>
          <w:p w:rsidR="00073079" w:rsidRPr="00601FD2" w:rsidRDefault="00073079" w:rsidP="00D34C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4571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3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968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45866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26940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41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686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34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4311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85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3219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774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3223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18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98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9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677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902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73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56233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57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19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44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16965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0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3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62312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3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3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99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204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64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85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54830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3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84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2210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2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26860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66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9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91340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73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07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42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80013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61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26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52711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85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95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3430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18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38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14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0005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34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794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9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8739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37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21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99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T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29463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697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77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68109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65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58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9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G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25999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3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813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52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16911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3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50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78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29554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72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41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A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164331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143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  <w:tr w:rsidR="00073079" w:rsidRPr="00601FD2" w:rsidTr="00AC41F6">
        <w:tc>
          <w:tcPr>
            <w:tcW w:w="1273" w:type="dxa"/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</w:t>
            </w:r>
            <w:r w:rsidRPr="00601F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392</w:t>
            </w:r>
          </w:p>
        </w:tc>
        <w:tc>
          <w:tcPr>
            <w:tcW w:w="1245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449</w:t>
            </w:r>
          </w:p>
        </w:tc>
        <w:tc>
          <w:tcPr>
            <w:tcW w:w="1116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120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198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243</w:t>
            </w:r>
          </w:p>
        </w:tc>
        <w:tc>
          <w:tcPr>
            <w:tcW w:w="861" w:type="dxa"/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:G</w:t>
            </w:r>
          </w:p>
        </w:tc>
      </w:tr>
      <w:tr w:rsidR="00073079" w:rsidRPr="00601FD2" w:rsidTr="00AC41F6"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073079" w:rsidRPr="00601FD2" w:rsidRDefault="00073079" w:rsidP="00AC41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1F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36962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6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.36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073079" w:rsidRPr="00601FD2" w:rsidRDefault="00073079" w:rsidP="00AC4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:C</w:t>
            </w:r>
          </w:p>
        </w:tc>
      </w:tr>
    </w:tbl>
    <w:p w:rsidR="00073079" w:rsidRPr="00601FD2" w:rsidRDefault="00073079" w:rsidP="0007307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 xml:space="preserve">Abbreviations: a. </w:t>
      </w:r>
      <w:proofErr w:type="spellStart"/>
      <w:r w:rsidRPr="00601FD2">
        <w:rPr>
          <w:rFonts w:ascii="Times New Roman" w:hAnsi="Times New Roman" w:cs="Times New Roman"/>
          <w:szCs w:val="21"/>
        </w:rPr>
        <w:t>ObsHET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SNP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’ observed </w:t>
      </w:r>
      <w:bookmarkStart w:id="2" w:name="OLE_LINK3"/>
      <w:bookmarkStart w:id="3" w:name="OLE_LINK4"/>
      <w:proofErr w:type="spellStart"/>
      <w:r w:rsidRPr="00601FD2">
        <w:rPr>
          <w:rFonts w:ascii="Times New Roman" w:hAnsi="Times New Roman" w:cs="Times New Roman"/>
          <w:szCs w:val="21"/>
        </w:rPr>
        <w:t>heterozygosity</w:t>
      </w:r>
      <w:bookmarkEnd w:id="2"/>
      <w:bookmarkEnd w:id="3"/>
      <w:proofErr w:type="spellEnd"/>
      <w:r w:rsidRPr="00601FD2">
        <w:rPr>
          <w:rFonts w:ascii="Times New Roman" w:hAnsi="Times New Roman" w:cs="Times New Roman"/>
          <w:szCs w:val="21"/>
        </w:rPr>
        <w:t xml:space="preserve">; b. </w:t>
      </w:r>
      <w:proofErr w:type="spellStart"/>
      <w:r w:rsidRPr="00601FD2">
        <w:rPr>
          <w:rFonts w:ascii="Times New Roman" w:hAnsi="Times New Roman" w:cs="Times New Roman"/>
          <w:szCs w:val="21"/>
        </w:rPr>
        <w:t>HWpval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, p values of Hardy-Weinberg disequilibrium test, and the cut-off of significant was equal or lower 0.001 in this study; c. </w:t>
      </w:r>
      <w:proofErr w:type="spellStart"/>
      <w:r w:rsidRPr="00601FD2">
        <w:rPr>
          <w:rFonts w:ascii="Times New Roman" w:hAnsi="Times New Roman" w:cs="Times New Roman"/>
          <w:szCs w:val="21"/>
        </w:rPr>
        <w:t>FamTri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, informative trio-families count; d. </w:t>
      </w:r>
      <w:proofErr w:type="spellStart"/>
      <w:r w:rsidRPr="00601FD2">
        <w:rPr>
          <w:rFonts w:ascii="Times New Roman" w:hAnsi="Times New Roman" w:cs="Times New Roman"/>
          <w:szCs w:val="21"/>
        </w:rPr>
        <w:t>MendErr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Mendeli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inconsistence count; e. MAF, minimum allele frequency. The </w:t>
      </w:r>
      <w:proofErr w:type="spellStart"/>
      <w:r w:rsidRPr="00601FD2">
        <w:rPr>
          <w:rFonts w:ascii="Times New Roman" w:hAnsi="Times New Roman" w:cs="Times New Roman"/>
          <w:szCs w:val="21"/>
        </w:rPr>
        <w:t>SNP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whose </w:t>
      </w:r>
      <w:proofErr w:type="spellStart"/>
      <w:r w:rsidRPr="00601FD2">
        <w:rPr>
          <w:rFonts w:ascii="Times New Roman" w:hAnsi="Times New Roman" w:cs="Times New Roman"/>
          <w:szCs w:val="21"/>
        </w:rPr>
        <w:t>HWpval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&gt; 0.001 were included for next step analyses. Significant </w:t>
      </w:r>
      <w:r w:rsidRPr="00D34CE2">
        <w:rPr>
          <w:rFonts w:ascii="Times New Roman" w:hAnsi="Times New Roman" w:cs="Times New Roman"/>
          <w:i/>
          <w:szCs w:val="21"/>
        </w:rPr>
        <w:t xml:space="preserve">P </w:t>
      </w:r>
      <w:r w:rsidRPr="00601FD2">
        <w:rPr>
          <w:rFonts w:ascii="Times New Roman" w:hAnsi="Times New Roman" w:cs="Times New Roman"/>
          <w:szCs w:val="21"/>
        </w:rPr>
        <w:t>values</w:t>
      </w:r>
      <w:r w:rsidR="00D34CE2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D34CE2">
        <w:rPr>
          <w:rFonts w:ascii="Times New Roman" w:hAnsi="Times New Roman" w:cs="Times New Roman"/>
          <w:szCs w:val="21"/>
        </w:rPr>
        <w:t>heterozygosity</w:t>
      </w:r>
      <w:proofErr w:type="spellEnd"/>
      <w:r w:rsidR="00D34CE2">
        <w:rPr>
          <w:rFonts w:ascii="Times New Roman" w:hAnsi="Times New Roman" w:cs="Times New Roman"/>
          <w:szCs w:val="21"/>
        </w:rPr>
        <w:t xml:space="preserve"> lower than 0</w:t>
      </w:r>
      <w:r w:rsidRPr="00601FD2">
        <w:rPr>
          <w:rFonts w:ascii="Times New Roman" w:hAnsi="Times New Roman" w:cs="Times New Roman"/>
          <w:szCs w:val="21"/>
        </w:rPr>
        <w:t>.15 are bold.</w:t>
      </w:r>
    </w:p>
    <w:p w:rsidR="00073079" w:rsidRPr="00601FD2" w:rsidRDefault="00073079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073079" w:rsidRPr="00601FD2" w:rsidSect="00E340AD">
      <w:pgSz w:w="11906" w:h="16838"/>
      <w:pgMar w:top="1440" w:right="1274" w:bottom="1440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fep0xwtffrslepvvm5a9dh25wzv2z0aw22&quot;&gt;zsh&lt;record-ids&gt;&lt;item&gt;45&lt;/item&gt;&lt;/record-ids&gt;&lt;/item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5804"/>
    <w:rsid w:val="001D15EE"/>
    <w:rsid w:val="001D23AC"/>
    <w:rsid w:val="001E00F3"/>
    <w:rsid w:val="001F6D0E"/>
    <w:rsid w:val="00203C61"/>
    <w:rsid w:val="002142F4"/>
    <w:rsid w:val="00215FAB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0323"/>
    <w:rsid w:val="00321CA7"/>
    <w:rsid w:val="00324A97"/>
    <w:rsid w:val="00337C30"/>
    <w:rsid w:val="00340A9C"/>
    <w:rsid w:val="003774C7"/>
    <w:rsid w:val="003907FC"/>
    <w:rsid w:val="003B349E"/>
    <w:rsid w:val="003C00EB"/>
    <w:rsid w:val="003D31D0"/>
    <w:rsid w:val="0040460D"/>
    <w:rsid w:val="00446A44"/>
    <w:rsid w:val="004926B8"/>
    <w:rsid w:val="004A08AA"/>
    <w:rsid w:val="004C67E8"/>
    <w:rsid w:val="00505940"/>
    <w:rsid w:val="00523A9B"/>
    <w:rsid w:val="00542AD9"/>
    <w:rsid w:val="00582579"/>
    <w:rsid w:val="005A18E9"/>
    <w:rsid w:val="005A2EB0"/>
    <w:rsid w:val="005A641F"/>
    <w:rsid w:val="005B09FE"/>
    <w:rsid w:val="005B0D87"/>
    <w:rsid w:val="005B34D2"/>
    <w:rsid w:val="005C6EED"/>
    <w:rsid w:val="005F6D5F"/>
    <w:rsid w:val="00601D85"/>
    <w:rsid w:val="00601FD2"/>
    <w:rsid w:val="00602854"/>
    <w:rsid w:val="00623F5B"/>
    <w:rsid w:val="0062425C"/>
    <w:rsid w:val="00636DEE"/>
    <w:rsid w:val="00636DF5"/>
    <w:rsid w:val="006445BE"/>
    <w:rsid w:val="00646D98"/>
    <w:rsid w:val="00646E03"/>
    <w:rsid w:val="00674B29"/>
    <w:rsid w:val="00683E6C"/>
    <w:rsid w:val="006B0528"/>
    <w:rsid w:val="006D6503"/>
    <w:rsid w:val="00711583"/>
    <w:rsid w:val="00743CE0"/>
    <w:rsid w:val="00747E2E"/>
    <w:rsid w:val="0077770F"/>
    <w:rsid w:val="0079025D"/>
    <w:rsid w:val="0079224D"/>
    <w:rsid w:val="0079471A"/>
    <w:rsid w:val="007C215E"/>
    <w:rsid w:val="007C4583"/>
    <w:rsid w:val="007D2812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626DD"/>
    <w:rsid w:val="00A777E7"/>
    <w:rsid w:val="00A77DA7"/>
    <w:rsid w:val="00A849EC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6263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F2F6F"/>
    <w:rsid w:val="00E05A48"/>
    <w:rsid w:val="00E14992"/>
    <w:rsid w:val="00E340AD"/>
    <w:rsid w:val="00E510BC"/>
    <w:rsid w:val="00E56AAF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C2A11"/>
    <w:rsid w:val="00FC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未定义</cp:lastModifiedBy>
  <cp:revision>4</cp:revision>
  <dcterms:created xsi:type="dcterms:W3CDTF">2015-07-31T10:07:00Z</dcterms:created>
  <dcterms:modified xsi:type="dcterms:W3CDTF">2015-07-31T15:40:00Z</dcterms:modified>
</cp:coreProperties>
</file>